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6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040"/>
        <w:gridCol w:w="6080"/>
        <w:gridCol w:w="740"/>
        <w:gridCol w:w="880"/>
        <w:gridCol w:w="1680"/>
        <w:gridCol w:w="1340"/>
        <w:gridCol w:w="1860"/>
        <w:gridCol w:w="1540"/>
      </w:tblGrid>
      <w:tr>
        <w:trPr>
          <w:trHeight w:val="199" w:hRule="atLeast"/>
        </w:trPr>
        <w:tc>
          <w:tcPr>
            <w:tcW w:w="1626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Table S4. Differentially expressed genes in cardiomyocytes cultured in medium with added oligo-HA. 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NTREZ GENE ID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YMBOL</w:t>
            </w:r>
          </w:p>
        </w:tc>
        <w:tc>
          <w:tcPr>
            <w:tcW w:w="60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EFINITION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oldchange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Diff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sv-SE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-valu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eated cells average signal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ntrol average signal</w:t>
            </w:r>
          </w:p>
        </w:tc>
        <w:tc>
          <w:tcPr>
            <w:tcW w:w="18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Treated cells detection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en-US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-value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Control detection </w:t>
            </w:r>
            <w:r>
              <w:rPr>
                <w:rFonts w:eastAsia="Times New Roman"/>
                <w:i/>
                <w:iCs/>
                <w:color w:val="000000"/>
                <w:sz w:val="12"/>
                <w:szCs w:val="12"/>
                <w:lang w:val="sv-SE" w:eastAsia="sv-SE"/>
              </w:rPr>
              <w:t>P</w:t>
            </w: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168</w:t>
            </w:r>
          </w:p>
        </w:tc>
        <w:tc>
          <w:tcPr>
            <w:tcW w:w="104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rina</w:t>
            </w:r>
          </w:p>
        </w:tc>
        <w:tc>
          <w:tcPr>
            <w:tcW w:w="60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glutamate receptor, ionotropic, N-methyl D-aspartate-associated protein 1 </w:t>
              <w:br/>
              <w:t>(glutamate binding) (Grina), mRNA.</w:t>
            </w:r>
          </w:p>
        </w:tc>
        <w:tc>
          <w:tcPr>
            <w:tcW w:w="74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43258</w:t>
            </w:r>
          </w:p>
        </w:tc>
        <w:tc>
          <w:tcPr>
            <w:tcW w:w="8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08E-10</w:t>
            </w:r>
          </w:p>
        </w:tc>
        <w:tc>
          <w:tcPr>
            <w:tcW w:w="168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0,2892</w:t>
            </w:r>
          </w:p>
        </w:tc>
        <w:tc>
          <w:tcPr>
            <w:tcW w:w="134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8,2006</w:t>
            </w:r>
          </w:p>
        </w:tc>
        <w:tc>
          <w:tcPr>
            <w:tcW w:w="186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028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ax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Bcl2-associated X protein (Bax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3175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121E-0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0,501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0,87881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703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enbp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enin binding protein (Renbp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2227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4281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4,865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,6717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158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ppb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natriuretic peptide precursor type B (Nppb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7604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26121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6,816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,5361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5043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mem205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ansmembrane protein 205 (Tmem205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752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39854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,4485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,17199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700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610031J06Rik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IKEN cDNA 0610031J06 gene (0610031J06Rik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727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90458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7,6265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,41917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63225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8855311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0406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ap30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sin3 associated polypeptide (Sap30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3047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1063E-0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0,975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,20678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085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if3f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eukaryotic translation initiation factor 3, subunit F (Eif3f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2680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2437E-10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8,243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,4954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898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ss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rgininosuccinate synthetase 1 (Ass1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91605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761E-08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5,200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7,971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450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cng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yclin G1 (Ccng1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9064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0297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69,312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8,2286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584636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074707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15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ps7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ribosomal protein S7 (Rps7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0235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,4945E-05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76,61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17,313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054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ps15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ribosomal protein S15 (Rps15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897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0625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9,873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,97694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2647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ldh4a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aldehyde dehydrogenase 4 family, member A1 (Aldh4a1), nuclear gene encoding </w:t>
              <w:br/>
              <w:t>mitochondrial protein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7125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7656E-0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1,597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2,3766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848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ops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COP9 (constitutive photomorphogenic) homolog, subunit 2 (Arabidopsis thaliana) (Cops2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7050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214247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,19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9,41419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7836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lana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elan-A, mRNA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72472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,2256E-09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57,42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50,87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6190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ppl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adaptor protein, phosphotyrosine interaction, PH domain and leucine zipper containing 2 (Appl2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9480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50239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92,864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2,8007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9554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Klhdc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kelch domain containing 2 (Klhdc2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7710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0127E-0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30,419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7,0177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6395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mem5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ansmembrane protein 5 (Tmem5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691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77942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,92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0,46226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4660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rps24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itochondrial ribosomal protein S24 (Mrps24), nuclear gene encoding mitochondrial protein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5520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265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8,572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,6365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2032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I316807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expressed sequence AI316807 (AI316807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3567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8832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3,027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3,55582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340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mpdl3b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sphingomyelin phosphodiesterase, acid-like 3B (Smpdl3b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3522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18964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2,691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0,6459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014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stb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ystatin B (Cstb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3451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4625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85,50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0,64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972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tp6v0d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TPase, H+ transporting, lysosomal V0 subunit D1 (Atp6v0d1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2600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820409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9,627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5,0716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62938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18813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097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ps10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ribosomal protein S10 (Rps10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230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3934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8,363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9,8967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264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dufb8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NADH dehydrogenase (ubiquinone) 1 beta subcomplex 8 (Ndufb8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180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127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8,857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7,0609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4505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nptg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N-acetylglucosamine-1-phosphotransferase, gamma subunit (Gnptg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0695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2171613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2,287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,990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657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00094K13Rik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IKEN cDNA 2700094K13 gene (2700094K13Rik), transcript variant 2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60451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1413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10,558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55,877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1946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330028D13Rik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IKEN cDNA D330028D13 gene (D330028D13Rik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9768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265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5,736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7,47634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4917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Fam173a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family with sequence similarity 173, member A (Fam173a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9759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025927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5,6308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3,5999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360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ngptl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ngiopoietin-like 2 (Angptl2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7655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344444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5,826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,12514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362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xl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AXL receptor tyrosine kinase (Axl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6771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99866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1,695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8,6562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100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430410K20Rik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IKEN cDNA 8430410K20 gene (8430410K20Rik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6708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8335E-05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9,242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7,3362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3010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Gpr2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G protein-coupled receptor 22 (Gpr22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6334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812873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7,171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8,55254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75813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675813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 similar to ribosomal protein S20 (LOC675813), misc 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6006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9343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3,71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7,7584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057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imm8b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translocase of inner mitochondrial membrane 8 homolog b (yeast) (Timm8b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4702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757548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6,126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,06438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,84734E-05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312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mgn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high mobility group nucleosomal binding domain 1 (Hmgn1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3402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992167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47,808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1,5413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448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yp2d2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cytochrome P450, family 2, subfamily d, polypeptide 22 (Cyp2d22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511627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361952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2,422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7,6027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691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nf1lk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SNF1-like kinase (Snf1lk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1951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193E-27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0,196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0,353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6130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as1l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LAS1-like (S. cerevisiae) (Las1l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3416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78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,9539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,29596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924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nnc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troponin C, cardiac/slow skeletal (Tnnc1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6936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8403E-1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83,1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07,748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897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Myl3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myosin, light polypeptide 3 (Myl3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608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232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1,23584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2,9651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322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nha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inhibin alpha (Inha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49839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955415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2,8400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5,89118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417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asgrf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RAS protein-specific guanine nucleotide-releasing factor 1 (Rasgrf1), transcript variant 1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153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,0417E-05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6,1893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77,62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990963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4484062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6437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rad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Ras-related associated with diabetes, mRNA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4285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,837E-17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0,748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54,0132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531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Cdc25b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cell division cycle 25 homolog B (S. pombe) (Cdc25b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78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541943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5,0858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7,92498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6402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ln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arcolipin (Sln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8803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,8325E-05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,3483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8,1348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668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Sf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splicing factor 1 (Sf1), mRNA. XM_979946 XM_979979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9168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4876193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4,4756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5,16756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885195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2268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0048083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LOC100048083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EDICTED:  similar to Tect2 (LOC100048083), misc 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59585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0607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3,4500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23,268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611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ea15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 xml:space="preserve">phosphoprotein enriched in astrocytes, mRNA 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0638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,1327E-09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3,368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8,3613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378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Decr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2-4-dienoyl-Coenzyme A reductase 2, peroxisomal, mRNA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071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22363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7,4392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0,4873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0496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E2f6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E2F transcription factor 6 (E2f6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0889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1682822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1,1622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3,2937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849695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656072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0399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310058J06Rik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IKEN cDNA 2310058J06Rik gene (2310058J06Rik), mRNA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10741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9232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8,543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4,0971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4774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awr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RKC, apoptosis, WT1, regulator (Pawr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1199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40607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1,7067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17,169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258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Hipk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homeodomain interacting protein kinase 2 (Hipk2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14346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763148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54,3084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88,40042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301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xmp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peroxisomal membrane protein 2 (Pxmp2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1592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268515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2,82585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50,7091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349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Rab7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RAB7, member RAS oncogene family (Rab7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26922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80765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5,736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64,3645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305227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1084923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1345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agln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ansgelin (Tagln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2710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282453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49,1586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8,38937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3992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Khdrbs3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KH domain containing, RNA binding, signal transduction associated 3 (Khdrbs3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30519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0785E-08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29,2347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63,5653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824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lp2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oteolipid protein 2 (Plp2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4435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,605E-06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87,949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688,423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9047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pp1cc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protein phosphatase 1, catalytic subunit, gamma isoform (Ppp1cc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56118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417668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0,25452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1,83484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72113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Adck1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aarF domain containing kinase 1 (Adck1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56205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09668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03,312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09,8311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381101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BC048355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 xml:space="preserve">cDNA sequence BC048355, mRNA 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58684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030498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80,9628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274,7339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  <w:tr>
        <w:trPr>
          <w:trHeight w:val="199" w:hRule="atLeast"/>
        </w:trPr>
        <w:tc>
          <w:tcPr>
            <w:tcW w:w="110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106628</w:t>
            </w:r>
          </w:p>
        </w:tc>
        <w:tc>
          <w:tcPr>
            <w:tcW w:w="10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Trip10</w:t>
            </w:r>
          </w:p>
        </w:tc>
        <w:tc>
          <w:tcPr>
            <w:tcW w:w="60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en-US" w:eastAsia="sv-SE"/>
              </w:rPr>
              <w:t>thyroid hormone receptor interactor 10 (Trip10), mRNA.</w:t>
            </w:r>
          </w:p>
        </w:tc>
        <w:tc>
          <w:tcPr>
            <w:tcW w:w="7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667933</w:t>
            </w:r>
          </w:p>
        </w:tc>
        <w:tc>
          <w:tcPr>
            <w:tcW w:w="8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,03814778</w:t>
            </w:r>
          </w:p>
        </w:tc>
        <w:tc>
          <w:tcPr>
            <w:tcW w:w="168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63,02441</w:t>
            </w:r>
          </w:p>
        </w:tc>
        <w:tc>
          <w:tcPr>
            <w:tcW w:w="13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94,35738</w:t>
            </w:r>
          </w:p>
        </w:tc>
        <w:tc>
          <w:tcPr>
            <w:tcW w:w="186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</w:pPr>
            <w:r>
              <w:rPr>
                <w:rFonts w:eastAsia="Times New Roman"/>
                <w:color w:val="000000"/>
                <w:sz w:val="12"/>
                <w:szCs w:val="12"/>
                <w:lang w:val="sv-SE" w:eastAsia="sv-SE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238" w:right="249" w:gutter="0" w:header="0" w:top="238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1:27:00Z</dcterms:created>
  <dc:creator>Urban Hellman</dc:creator>
  <dc:description/>
  <cp:keywords/>
  <dc:language>en-US</dc:language>
  <cp:lastModifiedBy>Urban Hellman</cp:lastModifiedBy>
  <dcterms:modified xsi:type="dcterms:W3CDTF">2010-12-03T12:13:00Z</dcterms:modified>
  <cp:revision>5</cp:revision>
  <dc:subject/>
  <dc:title/>
</cp:coreProperties>
</file>